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343AD1" w14:textId="573FB884" w:rsidR="004D0707" w:rsidRPr="00370CFB" w:rsidRDefault="00F93013" w:rsidP="003910D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70CFB">
        <w:rPr>
          <w:rFonts w:ascii="Times New Roman" w:hAnsi="Times New Roman" w:cs="Times New Roman"/>
          <w:b/>
          <w:bCs/>
          <w:lang w:val="en-US"/>
        </w:rPr>
        <w:t>Table S1</w:t>
      </w:r>
      <w:r w:rsidRPr="00370CFB">
        <w:rPr>
          <w:rFonts w:ascii="Times New Roman" w:hAnsi="Times New Roman" w:cs="Times New Roman"/>
          <w:lang w:val="en-US"/>
        </w:rPr>
        <w:t xml:space="preserve">: </w:t>
      </w:r>
      <w:r w:rsidR="00370CFB" w:rsidRPr="00370CFB">
        <w:rPr>
          <w:rFonts w:ascii="Times New Roman" w:hAnsi="Times New Roman" w:cs="Times New Roman"/>
          <w:lang w:val="en-US"/>
        </w:rPr>
        <w:t>PASS biological properties of the</w:t>
      </w:r>
      <w:r w:rsidR="00B83C04">
        <w:rPr>
          <w:rFonts w:ascii="Times New Roman" w:hAnsi="Times New Roman" w:cs="Times New Roman"/>
          <w:lang w:val="en-US"/>
        </w:rPr>
        <w:t xml:space="preserve"> top 10</w:t>
      </w:r>
      <w:r w:rsidR="00370CFB" w:rsidRPr="00370CFB">
        <w:rPr>
          <w:rFonts w:ascii="Times New Roman" w:hAnsi="Times New Roman" w:cs="Times New Roman"/>
          <w:lang w:val="en-US"/>
        </w:rPr>
        <w:t xml:space="preserve"> hits from screening of the FDA librar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40"/>
        <w:gridCol w:w="2174"/>
        <w:gridCol w:w="763"/>
        <w:gridCol w:w="748"/>
        <w:gridCol w:w="4791"/>
      </w:tblGrid>
      <w:tr w:rsidR="00483B57" w:rsidRPr="00370CFB" w14:paraId="4E4F90BB" w14:textId="77777777" w:rsidTr="00796902">
        <w:trPr>
          <w:trHeight w:val="343"/>
        </w:trPr>
        <w:tc>
          <w:tcPr>
            <w:tcW w:w="299" w:type="pct"/>
            <w:vAlign w:val="center"/>
          </w:tcPr>
          <w:p w14:paraId="2F9B0400" w14:textId="3C2C5DEA" w:rsidR="00F93013" w:rsidRPr="00370CFB" w:rsidRDefault="00F93013" w:rsidP="003910DF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370CFB">
              <w:rPr>
                <w:rFonts w:ascii="Times New Roman" w:eastAsia="SimSun" w:hAnsi="Times New Roman" w:cs="Times New Roman"/>
                <w:b/>
                <w:bCs/>
                <w:kern w:val="0"/>
                <w:lang w:eastAsia="en-IN"/>
                <w14:ligatures w14:val="none"/>
              </w:rPr>
              <w:t>S. No.</w:t>
            </w:r>
          </w:p>
        </w:tc>
        <w:tc>
          <w:tcPr>
            <w:tcW w:w="1206" w:type="pct"/>
            <w:shd w:val="clear" w:color="auto" w:fill="auto"/>
          </w:tcPr>
          <w:p w14:paraId="11FD267B" w14:textId="63327A9A" w:rsidR="00F93013" w:rsidRPr="00F93013" w:rsidRDefault="00F93013" w:rsidP="003910DF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F93013">
              <w:rPr>
                <w:rFonts w:ascii="Times New Roman" w:eastAsia="SimSun" w:hAnsi="Times New Roman" w:cs="Times New Roman"/>
                <w:b/>
                <w:bCs/>
                <w:kern w:val="0"/>
                <w:lang w:eastAsia="en-IN"/>
                <w14:ligatures w14:val="none"/>
              </w:rPr>
              <w:t>Drug</w:t>
            </w:r>
            <w:r w:rsidR="00370CFB">
              <w:rPr>
                <w:rFonts w:ascii="Times New Roman" w:eastAsia="SimSun" w:hAnsi="Times New Roman" w:cs="Times New Roman"/>
                <w:b/>
                <w:bCs/>
                <w:kern w:val="0"/>
                <w:lang w:eastAsia="en-IN"/>
                <w14:ligatures w14:val="none"/>
              </w:rPr>
              <w:t xml:space="preserve"> molecule</w:t>
            </w:r>
          </w:p>
        </w:tc>
        <w:tc>
          <w:tcPr>
            <w:tcW w:w="423" w:type="pct"/>
            <w:shd w:val="clear" w:color="auto" w:fill="auto"/>
          </w:tcPr>
          <w:p w14:paraId="37B9E8E4" w14:textId="77777777" w:rsidR="00F93013" w:rsidRPr="00F93013" w:rsidRDefault="00F93013" w:rsidP="003910DF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F93013">
              <w:rPr>
                <w:rFonts w:ascii="Times New Roman" w:eastAsia="SimSun" w:hAnsi="Times New Roman" w:cs="Times New Roman"/>
                <w:b/>
                <w:bCs/>
                <w:kern w:val="0"/>
                <w:lang w:eastAsia="en-IN"/>
                <w14:ligatures w14:val="none"/>
              </w:rPr>
              <w:t>Pa</w:t>
            </w:r>
          </w:p>
        </w:tc>
        <w:tc>
          <w:tcPr>
            <w:tcW w:w="415" w:type="pct"/>
            <w:shd w:val="clear" w:color="auto" w:fill="auto"/>
          </w:tcPr>
          <w:p w14:paraId="7228531C" w14:textId="77777777" w:rsidR="00F93013" w:rsidRPr="00F93013" w:rsidRDefault="00F93013" w:rsidP="003910DF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F93013">
              <w:rPr>
                <w:rFonts w:ascii="Times New Roman" w:eastAsia="SimSun" w:hAnsi="Times New Roman" w:cs="Times New Roman"/>
                <w:b/>
                <w:bCs/>
                <w:kern w:val="0"/>
                <w:lang w:eastAsia="en-IN"/>
                <w14:ligatures w14:val="none"/>
              </w:rPr>
              <w:t>Pi</w:t>
            </w:r>
          </w:p>
        </w:tc>
        <w:tc>
          <w:tcPr>
            <w:tcW w:w="2657" w:type="pct"/>
            <w:shd w:val="clear" w:color="auto" w:fill="auto"/>
          </w:tcPr>
          <w:p w14:paraId="100942AD" w14:textId="060C2976" w:rsidR="00F93013" w:rsidRPr="00F93013" w:rsidRDefault="00F93013" w:rsidP="003910DF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F93013">
              <w:rPr>
                <w:rFonts w:ascii="Times New Roman" w:eastAsia="SimSun" w:hAnsi="Times New Roman" w:cs="Times New Roman"/>
                <w:b/>
                <w:bCs/>
                <w:kern w:val="0"/>
                <w:lang w:eastAsia="en-IN"/>
                <w14:ligatures w14:val="none"/>
              </w:rPr>
              <w:t xml:space="preserve">Biological </w:t>
            </w:r>
            <w:r w:rsidR="00AE3AEC" w:rsidRPr="00A606BB">
              <w:rPr>
                <w:rFonts w:ascii="Times New Roman" w:eastAsia="SimSun" w:hAnsi="Times New Roman" w:cs="Times New Roman"/>
                <w:b/>
                <w:bCs/>
                <w:kern w:val="0"/>
                <w:lang w:eastAsia="en-IN"/>
                <w14:ligatures w14:val="none"/>
              </w:rPr>
              <w:t>a</w:t>
            </w:r>
            <w:r w:rsidRPr="00F93013">
              <w:rPr>
                <w:rFonts w:ascii="Times New Roman" w:eastAsia="SimSun" w:hAnsi="Times New Roman" w:cs="Times New Roman"/>
                <w:b/>
                <w:bCs/>
                <w:kern w:val="0"/>
                <w:lang w:eastAsia="en-IN"/>
                <w14:ligatures w14:val="none"/>
              </w:rPr>
              <w:t>ctivit</w:t>
            </w:r>
            <w:r w:rsidR="00AE3AEC" w:rsidRPr="00A606BB">
              <w:rPr>
                <w:rFonts w:ascii="Times New Roman" w:eastAsia="SimSun" w:hAnsi="Times New Roman" w:cs="Times New Roman"/>
                <w:b/>
                <w:bCs/>
                <w:kern w:val="0"/>
                <w:lang w:eastAsia="en-IN"/>
                <w14:ligatures w14:val="none"/>
              </w:rPr>
              <w:t>ies</w:t>
            </w:r>
          </w:p>
        </w:tc>
      </w:tr>
      <w:tr w:rsidR="00040EBA" w:rsidRPr="00370CFB" w14:paraId="16AB53E6" w14:textId="77777777" w:rsidTr="00796902">
        <w:trPr>
          <w:trHeight w:val="62"/>
        </w:trPr>
        <w:tc>
          <w:tcPr>
            <w:tcW w:w="299" w:type="pct"/>
            <w:vMerge w:val="restart"/>
            <w:vAlign w:val="center"/>
          </w:tcPr>
          <w:p w14:paraId="23901B9C" w14:textId="77777777" w:rsidR="00040EBA" w:rsidRPr="00370CFB" w:rsidRDefault="00040EBA" w:rsidP="00040E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pct"/>
            <w:vMerge w:val="restart"/>
            <w:shd w:val="clear" w:color="auto" w:fill="auto"/>
            <w:vAlign w:val="center"/>
          </w:tcPr>
          <w:p w14:paraId="5D704460" w14:textId="1CD89423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EA68A8"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  <w:t>Risperidon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6FC0D0A" w14:textId="0EEC6A6A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838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E8CFD43" w14:textId="1EBB0DCC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3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01DD023B" w14:textId="090D01D0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 w:rsidRPr="00A606BB">
              <w:rPr>
                <w:rFonts w:ascii="Times New Roman" w:hAnsi="Times New Roman" w:cs="Times New Roman"/>
              </w:rPr>
              <w:t>Hydroxytryptamine</w:t>
            </w:r>
            <w:proofErr w:type="spellEnd"/>
            <w:r w:rsidRPr="00A606BB">
              <w:rPr>
                <w:rFonts w:ascii="Times New Roman" w:hAnsi="Times New Roman" w:cs="Times New Roman"/>
              </w:rPr>
              <w:t xml:space="preserve"> 2A antagonist</w:t>
            </w:r>
          </w:p>
        </w:tc>
      </w:tr>
      <w:tr w:rsidR="00040EBA" w:rsidRPr="00370CFB" w14:paraId="244C5040" w14:textId="77777777" w:rsidTr="00796902">
        <w:trPr>
          <w:trHeight w:val="43"/>
        </w:trPr>
        <w:tc>
          <w:tcPr>
            <w:tcW w:w="299" w:type="pct"/>
            <w:vMerge/>
            <w:vAlign w:val="center"/>
          </w:tcPr>
          <w:p w14:paraId="4AC091DE" w14:textId="77777777" w:rsidR="00040EBA" w:rsidRPr="00370CFB" w:rsidRDefault="00040EBA" w:rsidP="00040E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45BE5674" w14:textId="6A7FFAAC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32077DF4" w14:textId="530B2C9A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796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477BD00" w14:textId="6EBAF7F1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18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609A8E27" w14:textId="15C6DD40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Nootropic</w:t>
            </w:r>
          </w:p>
        </w:tc>
      </w:tr>
      <w:tr w:rsidR="00040EBA" w:rsidRPr="00370CFB" w14:paraId="0C28D692" w14:textId="77777777" w:rsidTr="00796902">
        <w:trPr>
          <w:trHeight w:val="43"/>
        </w:trPr>
        <w:tc>
          <w:tcPr>
            <w:tcW w:w="299" w:type="pct"/>
            <w:vMerge/>
            <w:vAlign w:val="center"/>
          </w:tcPr>
          <w:p w14:paraId="600EBB02" w14:textId="77777777" w:rsidR="00040EBA" w:rsidRPr="00370CFB" w:rsidRDefault="00040EBA" w:rsidP="00040E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1EAF782D" w14:textId="58A8D560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4CA2106B" w14:textId="0922AE1B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662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05CA9F3" w14:textId="127DEAB9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4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7DF070EB" w14:textId="03A2756E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Alpha 1 adrenoreceptor antagonist</w:t>
            </w:r>
          </w:p>
        </w:tc>
      </w:tr>
      <w:tr w:rsidR="00040EBA" w:rsidRPr="00370CFB" w14:paraId="282B5F0D" w14:textId="77777777" w:rsidTr="00796902">
        <w:trPr>
          <w:trHeight w:val="115"/>
        </w:trPr>
        <w:tc>
          <w:tcPr>
            <w:tcW w:w="299" w:type="pct"/>
            <w:vMerge/>
            <w:vAlign w:val="center"/>
          </w:tcPr>
          <w:p w14:paraId="37D337CF" w14:textId="77777777" w:rsidR="00040EBA" w:rsidRPr="00370CFB" w:rsidRDefault="00040EBA" w:rsidP="00040E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15BC4FD2" w14:textId="30293496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744EE847" w14:textId="0A7FB59C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607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231E674" w14:textId="6066E16F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1F62B0F5" w14:textId="65E34F44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Anxiolytic</w:t>
            </w:r>
          </w:p>
        </w:tc>
      </w:tr>
      <w:tr w:rsidR="00040EBA" w:rsidRPr="00370CFB" w14:paraId="5EE8FE2B" w14:textId="77777777" w:rsidTr="00796902">
        <w:trPr>
          <w:trHeight w:val="56"/>
        </w:trPr>
        <w:tc>
          <w:tcPr>
            <w:tcW w:w="299" w:type="pct"/>
            <w:vMerge/>
            <w:vAlign w:val="center"/>
          </w:tcPr>
          <w:p w14:paraId="47C0A361" w14:textId="77777777" w:rsidR="00040EBA" w:rsidRPr="00370CFB" w:rsidRDefault="00040EBA" w:rsidP="00040E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22EA4A78" w14:textId="3D10C775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1137A1C8" w14:textId="5C64CBC7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540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E463460" w14:textId="21EA7699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5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0653FBA1" w14:textId="3AD4953D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Alpha adrenoreceptor antagonist</w:t>
            </w:r>
          </w:p>
        </w:tc>
      </w:tr>
      <w:tr w:rsidR="00040EBA" w:rsidRPr="00370CFB" w14:paraId="7A925DBB" w14:textId="77777777" w:rsidTr="00796902">
        <w:trPr>
          <w:trHeight w:val="56"/>
        </w:trPr>
        <w:tc>
          <w:tcPr>
            <w:tcW w:w="299" w:type="pct"/>
            <w:vMerge w:val="restart"/>
            <w:vAlign w:val="center"/>
          </w:tcPr>
          <w:p w14:paraId="2E299B83" w14:textId="77777777" w:rsidR="00040EBA" w:rsidRPr="00370CFB" w:rsidRDefault="00040EBA" w:rsidP="00040E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pct"/>
            <w:vMerge w:val="restart"/>
            <w:shd w:val="clear" w:color="auto" w:fill="auto"/>
            <w:vAlign w:val="center"/>
          </w:tcPr>
          <w:p w14:paraId="2B6B97AE" w14:textId="65BB16DF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EA68A8"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  <w:t>Aminoquinurid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59A6C2CE" w14:textId="76481D1D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785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D8C3572" w14:textId="4791DF6A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15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36EB43BC" w14:textId="4234C557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Taurine dehydrogenase inhibitor</w:t>
            </w:r>
          </w:p>
        </w:tc>
      </w:tr>
      <w:tr w:rsidR="00040EBA" w:rsidRPr="00370CFB" w14:paraId="4DD69A10" w14:textId="77777777" w:rsidTr="00796902">
        <w:trPr>
          <w:trHeight w:val="43"/>
        </w:trPr>
        <w:tc>
          <w:tcPr>
            <w:tcW w:w="299" w:type="pct"/>
            <w:vMerge/>
            <w:vAlign w:val="center"/>
          </w:tcPr>
          <w:p w14:paraId="5FD05777" w14:textId="77777777" w:rsidR="00040EBA" w:rsidRPr="00370CFB" w:rsidRDefault="00040EBA" w:rsidP="00040E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</w:tcPr>
          <w:p w14:paraId="5C22D85A" w14:textId="0D3FB35B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3FD2D3A1" w14:textId="7D8380A8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720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60DA6A6" w14:textId="38EB9602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61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24BEFC02" w14:textId="40E690A3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trike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Ubiquinol-cytochrome-c reductase inhibitor</w:t>
            </w:r>
          </w:p>
        </w:tc>
      </w:tr>
      <w:tr w:rsidR="00040EBA" w:rsidRPr="00370CFB" w14:paraId="4D304AD6" w14:textId="77777777" w:rsidTr="00796902">
        <w:trPr>
          <w:trHeight w:val="43"/>
        </w:trPr>
        <w:tc>
          <w:tcPr>
            <w:tcW w:w="299" w:type="pct"/>
            <w:vMerge/>
            <w:vAlign w:val="center"/>
          </w:tcPr>
          <w:p w14:paraId="776BA14B" w14:textId="77777777" w:rsidR="00040EBA" w:rsidRPr="00370CFB" w:rsidRDefault="00040EBA" w:rsidP="00040E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</w:tcPr>
          <w:p w14:paraId="3CE140A3" w14:textId="56B84CEA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28798B7A" w14:textId="684782BF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659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9E88E20" w14:textId="1A6FC8CF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10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49A1546A" w14:textId="4D77647F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Antiviral (Picornavirus)</w:t>
            </w:r>
          </w:p>
        </w:tc>
      </w:tr>
      <w:tr w:rsidR="00040EBA" w:rsidRPr="00370CFB" w14:paraId="2FB37A4D" w14:textId="77777777" w:rsidTr="00796902">
        <w:trPr>
          <w:trHeight w:val="77"/>
        </w:trPr>
        <w:tc>
          <w:tcPr>
            <w:tcW w:w="299" w:type="pct"/>
            <w:vMerge/>
            <w:vAlign w:val="center"/>
          </w:tcPr>
          <w:p w14:paraId="63CEA5BB" w14:textId="77777777" w:rsidR="00040EBA" w:rsidRPr="00370CFB" w:rsidRDefault="00040EBA" w:rsidP="00040E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</w:tcPr>
          <w:p w14:paraId="50B3D5E6" w14:textId="7717B6D9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1E21B073" w14:textId="785737EC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599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D7AE1BB" w14:textId="45094621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24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3E326E05" w14:textId="0FD44153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Gastrin inhibitor</w:t>
            </w:r>
          </w:p>
        </w:tc>
      </w:tr>
      <w:tr w:rsidR="00040EBA" w:rsidRPr="00370CFB" w14:paraId="166ED734" w14:textId="77777777" w:rsidTr="00796902">
        <w:trPr>
          <w:trHeight w:val="47"/>
        </w:trPr>
        <w:tc>
          <w:tcPr>
            <w:tcW w:w="299" w:type="pct"/>
            <w:vMerge/>
            <w:vAlign w:val="center"/>
          </w:tcPr>
          <w:p w14:paraId="1410F7E1" w14:textId="77777777" w:rsidR="00040EBA" w:rsidRPr="00370CFB" w:rsidRDefault="00040EBA" w:rsidP="00040E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</w:tcPr>
          <w:p w14:paraId="1367B690" w14:textId="09B8DD5D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0CD37CF2" w14:textId="5CDABEC1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585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86D0018" w14:textId="4ED4D565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16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78A96AB0" w14:textId="560B5104" w:rsidR="00040EBA" w:rsidRPr="00F93013" w:rsidRDefault="00040EBA" w:rsidP="00040EB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Platelet derived growth factor receptor kinase inhibitor</w:t>
            </w:r>
          </w:p>
        </w:tc>
      </w:tr>
      <w:tr w:rsidR="00796902" w:rsidRPr="00370CFB" w14:paraId="24DC6F5D" w14:textId="77777777" w:rsidTr="00796902">
        <w:trPr>
          <w:trHeight w:val="47"/>
        </w:trPr>
        <w:tc>
          <w:tcPr>
            <w:tcW w:w="299" w:type="pct"/>
            <w:vMerge w:val="restart"/>
            <w:vAlign w:val="center"/>
          </w:tcPr>
          <w:p w14:paraId="6F2AA188" w14:textId="77777777" w:rsidR="00796902" w:rsidRPr="00370CFB" w:rsidRDefault="00796902" w:rsidP="007969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 w:val="restart"/>
            <w:shd w:val="clear" w:color="auto" w:fill="auto"/>
            <w:vAlign w:val="center"/>
          </w:tcPr>
          <w:p w14:paraId="3542A3B5" w14:textId="75190464" w:rsidR="00796902" w:rsidRPr="00F93013" w:rsidRDefault="00796902" w:rsidP="0079690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proofErr w:type="spellStart"/>
            <w:r w:rsidRPr="00EA68A8"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  <w:t>Bagrosin</w:t>
            </w:r>
            <w:proofErr w:type="spellEnd"/>
          </w:p>
        </w:tc>
        <w:tc>
          <w:tcPr>
            <w:tcW w:w="423" w:type="pct"/>
            <w:shd w:val="clear" w:color="auto" w:fill="auto"/>
            <w:vAlign w:val="center"/>
          </w:tcPr>
          <w:p w14:paraId="588F2AF9" w14:textId="06A414CE" w:rsidR="00796902" w:rsidRPr="00F93013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913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7707298" w14:textId="5FBEC9F2" w:rsidR="00796902" w:rsidRPr="00F93013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4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7FE8E66A" w14:textId="35564213" w:rsidR="00796902" w:rsidRPr="00F93013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Anticonvulsant</w:t>
            </w:r>
          </w:p>
        </w:tc>
      </w:tr>
      <w:tr w:rsidR="00796902" w:rsidRPr="00370CFB" w14:paraId="215CF86C" w14:textId="77777777" w:rsidTr="00796902">
        <w:trPr>
          <w:trHeight w:val="47"/>
        </w:trPr>
        <w:tc>
          <w:tcPr>
            <w:tcW w:w="299" w:type="pct"/>
            <w:vMerge/>
            <w:vAlign w:val="center"/>
          </w:tcPr>
          <w:p w14:paraId="46768CAB" w14:textId="77777777" w:rsidR="00796902" w:rsidRPr="00370CFB" w:rsidRDefault="00796902" w:rsidP="007969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37A90A31" w14:textId="5183C056" w:rsidR="00796902" w:rsidRPr="00F93013" w:rsidRDefault="00796902" w:rsidP="0079690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6AF8D79C" w14:textId="4931A1BA" w:rsidR="00796902" w:rsidRPr="00F93013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874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7746565" w14:textId="101639B6" w:rsidR="00796902" w:rsidRPr="00F93013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10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7762B8EB" w14:textId="3FB0A620" w:rsidR="00796902" w:rsidRPr="00F93013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Testosterone 17beta-dehydrogenase (NADP+) inhibitor</w:t>
            </w:r>
          </w:p>
        </w:tc>
      </w:tr>
      <w:tr w:rsidR="00796902" w:rsidRPr="00370CFB" w14:paraId="2AB040BE" w14:textId="77777777" w:rsidTr="00796902">
        <w:trPr>
          <w:trHeight w:val="47"/>
        </w:trPr>
        <w:tc>
          <w:tcPr>
            <w:tcW w:w="299" w:type="pct"/>
            <w:vMerge/>
            <w:vAlign w:val="center"/>
          </w:tcPr>
          <w:p w14:paraId="78164C9E" w14:textId="77777777" w:rsidR="00796902" w:rsidRPr="00370CFB" w:rsidRDefault="00796902" w:rsidP="007969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06B31431" w14:textId="4CFF4567" w:rsidR="00796902" w:rsidRPr="00F93013" w:rsidRDefault="00796902" w:rsidP="0079690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1F1A3DD2" w14:textId="76E1FD80" w:rsidR="00796902" w:rsidRPr="00F93013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830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CC26699" w14:textId="56C71C92" w:rsidR="00796902" w:rsidRPr="00F93013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2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58E6D618" w14:textId="2F9FFDA8" w:rsidR="00796902" w:rsidRPr="00F93013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H+-transporting two-sector ATPase inhibitor</w:t>
            </w:r>
          </w:p>
        </w:tc>
      </w:tr>
      <w:tr w:rsidR="00796902" w:rsidRPr="00370CFB" w14:paraId="2C9C612F" w14:textId="77777777" w:rsidTr="00796902">
        <w:trPr>
          <w:trHeight w:val="47"/>
        </w:trPr>
        <w:tc>
          <w:tcPr>
            <w:tcW w:w="299" w:type="pct"/>
            <w:vMerge/>
            <w:vAlign w:val="center"/>
          </w:tcPr>
          <w:p w14:paraId="5B32DC98" w14:textId="77777777" w:rsidR="00796902" w:rsidRPr="00370CFB" w:rsidRDefault="00796902" w:rsidP="007969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46B093B0" w14:textId="0A863F30" w:rsidR="00796902" w:rsidRPr="00F93013" w:rsidRDefault="00796902" w:rsidP="0079690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7F1E9888" w14:textId="27D2F019" w:rsidR="00796902" w:rsidRPr="00F93013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822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3CE9231" w14:textId="6251AF4B" w:rsidR="00796902" w:rsidRPr="00F93013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1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36CB3426" w14:textId="72BEC3A2" w:rsidR="00796902" w:rsidRPr="00F93013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CYP2C19 inducer</w:t>
            </w:r>
          </w:p>
        </w:tc>
      </w:tr>
      <w:tr w:rsidR="00796902" w:rsidRPr="00370CFB" w14:paraId="3E3A0BD1" w14:textId="77777777" w:rsidTr="00796902">
        <w:trPr>
          <w:trHeight w:val="47"/>
        </w:trPr>
        <w:tc>
          <w:tcPr>
            <w:tcW w:w="299" w:type="pct"/>
            <w:vMerge/>
            <w:vAlign w:val="center"/>
          </w:tcPr>
          <w:p w14:paraId="0BCB6F6D" w14:textId="77777777" w:rsidR="00796902" w:rsidRPr="00370CFB" w:rsidRDefault="00796902" w:rsidP="007969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06491794" w14:textId="494589FC" w:rsidR="00796902" w:rsidRPr="00F93013" w:rsidRDefault="00796902" w:rsidP="0079690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3D1A3187" w14:textId="1B641391" w:rsidR="00796902" w:rsidRPr="00F93013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793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0EADAB1" w14:textId="694F62F0" w:rsidR="00796902" w:rsidRPr="00F93013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5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3CD47930" w14:textId="2593730C" w:rsidR="00796902" w:rsidRPr="00F93013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Pterin deaminase inhibitor</w:t>
            </w:r>
          </w:p>
        </w:tc>
      </w:tr>
      <w:tr w:rsidR="00796902" w:rsidRPr="00370CFB" w14:paraId="110538BA" w14:textId="77777777" w:rsidTr="00796902">
        <w:trPr>
          <w:trHeight w:val="47"/>
        </w:trPr>
        <w:tc>
          <w:tcPr>
            <w:tcW w:w="299" w:type="pct"/>
            <w:vMerge w:val="restart"/>
            <w:vAlign w:val="center"/>
          </w:tcPr>
          <w:p w14:paraId="0AE0DC95" w14:textId="77777777" w:rsidR="00796902" w:rsidRPr="00370CFB" w:rsidRDefault="00796902" w:rsidP="007969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 w:val="restart"/>
            <w:shd w:val="clear" w:color="auto" w:fill="auto"/>
            <w:vAlign w:val="center"/>
          </w:tcPr>
          <w:p w14:paraId="0AC74F37" w14:textId="582AA97E" w:rsidR="00796902" w:rsidRPr="00370CFB" w:rsidRDefault="00796902" w:rsidP="0079690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EA68A8"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  <w:t>Talniflumat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1B36B5C4" w14:textId="36DE25DE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783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CE7F04E" w14:textId="035F89DF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4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08FA9A7C" w14:textId="0338E9C9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Antipyretic</w:t>
            </w:r>
          </w:p>
        </w:tc>
      </w:tr>
      <w:tr w:rsidR="00796902" w:rsidRPr="00370CFB" w14:paraId="79AB50EA" w14:textId="77777777" w:rsidTr="00796902">
        <w:trPr>
          <w:trHeight w:val="47"/>
        </w:trPr>
        <w:tc>
          <w:tcPr>
            <w:tcW w:w="299" w:type="pct"/>
            <w:vMerge/>
            <w:vAlign w:val="center"/>
          </w:tcPr>
          <w:p w14:paraId="5D27D8BA" w14:textId="77777777" w:rsidR="00796902" w:rsidRPr="00370CFB" w:rsidRDefault="00796902" w:rsidP="007969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105DFB75" w14:textId="6F7B02D0" w:rsidR="00796902" w:rsidRPr="00370CFB" w:rsidRDefault="00796902" w:rsidP="0079690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008480B7" w14:textId="396D7938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700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64A8B59" w14:textId="37D031D6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3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24D0CF3E" w14:textId="4914BD14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Chloride channel blocker</w:t>
            </w:r>
          </w:p>
        </w:tc>
      </w:tr>
      <w:tr w:rsidR="00796902" w:rsidRPr="00370CFB" w14:paraId="00FFA827" w14:textId="77777777" w:rsidTr="00796902">
        <w:trPr>
          <w:trHeight w:val="47"/>
        </w:trPr>
        <w:tc>
          <w:tcPr>
            <w:tcW w:w="299" w:type="pct"/>
            <w:vMerge/>
            <w:vAlign w:val="center"/>
          </w:tcPr>
          <w:p w14:paraId="3C2C8EA9" w14:textId="77777777" w:rsidR="00796902" w:rsidRPr="00370CFB" w:rsidRDefault="00796902" w:rsidP="007969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3C4C2794" w14:textId="5CB23873" w:rsidR="00796902" w:rsidRPr="00370CFB" w:rsidRDefault="00796902" w:rsidP="0079690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50973B4C" w14:textId="3BA6760B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691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4CAA6FA" w14:textId="7C0B4C4C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26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7D74B2E3" w14:textId="587B0AAD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Fibrinolytic</w:t>
            </w:r>
          </w:p>
        </w:tc>
      </w:tr>
      <w:tr w:rsidR="00796902" w:rsidRPr="00370CFB" w14:paraId="6D2B33C3" w14:textId="77777777" w:rsidTr="00796902">
        <w:trPr>
          <w:trHeight w:val="47"/>
        </w:trPr>
        <w:tc>
          <w:tcPr>
            <w:tcW w:w="299" w:type="pct"/>
            <w:vMerge/>
            <w:vAlign w:val="center"/>
          </w:tcPr>
          <w:p w14:paraId="37D2ADB6" w14:textId="77777777" w:rsidR="00796902" w:rsidRPr="00370CFB" w:rsidRDefault="00796902" w:rsidP="007969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6AE2930B" w14:textId="1469BF0A" w:rsidR="00796902" w:rsidRPr="00370CFB" w:rsidRDefault="00796902" w:rsidP="0079690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112FF3A7" w14:textId="03556D7C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635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7A306D6" w14:textId="7F55F154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6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444A3049" w14:textId="1F182812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Non-steroidal antiinflammatory agent</w:t>
            </w:r>
          </w:p>
        </w:tc>
      </w:tr>
      <w:tr w:rsidR="00796902" w:rsidRPr="00370CFB" w14:paraId="57362CD0" w14:textId="77777777" w:rsidTr="00796902">
        <w:trPr>
          <w:trHeight w:val="47"/>
        </w:trPr>
        <w:tc>
          <w:tcPr>
            <w:tcW w:w="299" w:type="pct"/>
            <w:vMerge/>
            <w:vAlign w:val="center"/>
          </w:tcPr>
          <w:p w14:paraId="5E87606A" w14:textId="77777777" w:rsidR="00796902" w:rsidRPr="00370CFB" w:rsidRDefault="00796902" w:rsidP="007969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2D6DB87A" w14:textId="285EF91C" w:rsidR="00796902" w:rsidRPr="00370CFB" w:rsidRDefault="00796902" w:rsidP="0079690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654AE4E1" w14:textId="5F8231A6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618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53B6D4D" w14:textId="20B7941C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41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53DCC31E" w14:textId="3DB9B1BE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Antineoplastic</w:t>
            </w:r>
          </w:p>
        </w:tc>
      </w:tr>
      <w:tr w:rsidR="00040EBA" w:rsidRPr="00370CFB" w14:paraId="4D76C1A0" w14:textId="77777777" w:rsidTr="00796902">
        <w:trPr>
          <w:trHeight w:val="47"/>
        </w:trPr>
        <w:tc>
          <w:tcPr>
            <w:tcW w:w="299" w:type="pct"/>
            <w:vMerge w:val="restart"/>
            <w:vAlign w:val="center"/>
          </w:tcPr>
          <w:p w14:paraId="070F20CB" w14:textId="77777777" w:rsidR="001829B9" w:rsidRPr="00370CFB" w:rsidRDefault="001829B9" w:rsidP="00391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 w:val="restart"/>
            <w:shd w:val="clear" w:color="auto" w:fill="auto"/>
            <w:vAlign w:val="center"/>
          </w:tcPr>
          <w:p w14:paraId="54621C60" w14:textId="42C949C8" w:rsidR="001829B9" w:rsidRPr="00370CFB" w:rsidRDefault="001829B9" w:rsidP="003910DF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F93013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Brexpiprazole 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52E76F88" w14:textId="3F20509A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0,729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3AE9A63" w14:textId="55C100B5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0,033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2C65839C" w14:textId="6844F4A5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Antineurotic</w:t>
            </w:r>
          </w:p>
        </w:tc>
      </w:tr>
      <w:tr w:rsidR="00040EBA" w:rsidRPr="00370CFB" w14:paraId="0B92B71F" w14:textId="77777777" w:rsidTr="00796902">
        <w:trPr>
          <w:trHeight w:val="47"/>
        </w:trPr>
        <w:tc>
          <w:tcPr>
            <w:tcW w:w="299" w:type="pct"/>
            <w:vMerge/>
            <w:vAlign w:val="center"/>
          </w:tcPr>
          <w:p w14:paraId="786EE1A1" w14:textId="77777777" w:rsidR="001829B9" w:rsidRPr="00370CFB" w:rsidRDefault="001829B9" w:rsidP="00391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5FEEFBAD" w14:textId="6A69D074" w:rsidR="001829B9" w:rsidRPr="00370CFB" w:rsidRDefault="001829B9" w:rsidP="003910DF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6E3A12E8" w14:textId="386A566D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0,620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4F4402C" w14:textId="6282706F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0,033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694EB56B" w14:textId="41202E30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Acute neurologic disorders treatment</w:t>
            </w:r>
          </w:p>
        </w:tc>
      </w:tr>
      <w:tr w:rsidR="00040EBA" w:rsidRPr="00370CFB" w14:paraId="7F83BD35" w14:textId="77777777" w:rsidTr="00796902">
        <w:trPr>
          <w:trHeight w:val="47"/>
        </w:trPr>
        <w:tc>
          <w:tcPr>
            <w:tcW w:w="299" w:type="pct"/>
            <w:vMerge/>
            <w:vAlign w:val="center"/>
          </w:tcPr>
          <w:p w14:paraId="462D8E6D" w14:textId="77777777" w:rsidR="001829B9" w:rsidRPr="00370CFB" w:rsidRDefault="001829B9" w:rsidP="00391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1687CD4C" w14:textId="50D2E87B" w:rsidR="001829B9" w:rsidRPr="00370CFB" w:rsidRDefault="001829B9" w:rsidP="003910DF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72DB9674" w14:textId="0A98B571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0,409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D27C2AB" w14:textId="1F7566E7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0,031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296414EE" w14:textId="75F95DE4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bookmarkStart w:id="0" w:name="_Hlk156144313"/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Antipsychotic</w:t>
            </w:r>
            <w:bookmarkEnd w:id="0"/>
          </w:p>
        </w:tc>
      </w:tr>
      <w:tr w:rsidR="00040EBA" w:rsidRPr="00370CFB" w14:paraId="7C8E2C4D" w14:textId="77777777" w:rsidTr="00796902">
        <w:trPr>
          <w:trHeight w:val="47"/>
        </w:trPr>
        <w:tc>
          <w:tcPr>
            <w:tcW w:w="299" w:type="pct"/>
            <w:vMerge/>
            <w:vAlign w:val="center"/>
          </w:tcPr>
          <w:p w14:paraId="75945F25" w14:textId="77777777" w:rsidR="001829B9" w:rsidRPr="00370CFB" w:rsidRDefault="001829B9" w:rsidP="00391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7BFE96C8" w14:textId="5CBDB9F9" w:rsidR="001829B9" w:rsidRPr="00370CFB" w:rsidRDefault="001829B9" w:rsidP="003910DF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70EB72A9" w14:textId="7A93F9F2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0,377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39AAEEA" w14:textId="19E8BE84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0,039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303501AE" w14:textId="10E17C56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Mood disorders treatment</w:t>
            </w:r>
          </w:p>
        </w:tc>
      </w:tr>
      <w:tr w:rsidR="00040EBA" w:rsidRPr="00370CFB" w14:paraId="784B0746" w14:textId="77777777" w:rsidTr="00796902">
        <w:trPr>
          <w:trHeight w:val="47"/>
        </w:trPr>
        <w:tc>
          <w:tcPr>
            <w:tcW w:w="299" w:type="pct"/>
            <w:vMerge/>
            <w:vAlign w:val="center"/>
          </w:tcPr>
          <w:p w14:paraId="6AD5A7C3" w14:textId="77777777" w:rsidR="001829B9" w:rsidRPr="00370CFB" w:rsidRDefault="001829B9" w:rsidP="00391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754679BC" w14:textId="5812F88A" w:rsidR="001829B9" w:rsidRPr="00370CFB" w:rsidRDefault="001829B9" w:rsidP="003910DF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2BB91390" w14:textId="356BB36E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0,368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630554C" w14:textId="7FCF41AC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0,040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37454A95" w14:textId="4D1764F6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Antidepressant</w:t>
            </w:r>
          </w:p>
        </w:tc>
      </w:tr>
      <w:tr w:rsidR="00796902" w:rsidRPr="00370CFB" w14:paraId="53AF769E" w14:textId="77777777" w:rsidTr="004F533D">
        <w:trPr>
          <w:trHeight w:val="47"/>
        </w:trPr>
        <w:tc>
          <w:tcPr>
            <w:tcW w:w="299" w:type="pct"/>
            <w:vMerge w:val="restart"/>
            <w:vAlign w:val="center"/>
          </w:tcPr>
          <w:p w14:paraId="730C0127" w14:textId="77777777" w:rsidR="00796902" w:rsidRPr="00370CFB" w:rsidRDefault="00796902" w:rsidP="007969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 w:val="restart"/>
            <w:shd w:val="clear" w:color="auto" w:fill="auto"/>
            <w:vAlign w:val="center"/>
          </w:tcPr>
          <w:p w14:paraId="7162FDC4" w14:textId="3AD6BE8E" w:rsidR="00796902" w:rsidRPr="00370CFB" w:rsidRDefault="00796902" w:rsidP="0079690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3910DF"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  <w:t>Doxazosin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7DAE336C" w14:textId="11F4D314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675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EF7B3BE" w14:textId="78525E89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4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1FB73D18" w14:textId="0B01976C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Alpha adrenoreceptor antagonist</w:t>
            </w:r>
          </w:p>
        </w:tc>
      </w:tr>
      <w:tr w:rsidR="00796902" w:rsidRPr="00370CFB" w14:paraId="6A6F2384" w14:textId="77777777" w:rsidTr="004F533D">
        <w:trPr>
          <w:trHeight w:val="47"/>
        </w:trPr>
        <w:tc>
          <w:tcPr>
            <w:tcW w:w="299" w:type="pct"/>
            <w:vMerge/>
            <w:vAlign w:val="center"/>
          </w:tcPr>
          <w:p w14:paraId="2D9D6A4B" w14:textId="77777777" w:rsidR="00796902" w:rsidRPr="00370CFB" w:rsidRDefault="00796902" w:rsidP="007969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0D666E62" w14:textId="2E95384B" w:rsidR="00796902" w:rsidRPr="00370CFB" w:rsidRDefault="00796902" w:rsidP="0079690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2DA5570E" w14:textId="571AC234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635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B09896E" w14:textId="38993908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5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77EA1687" w14:textId="692DB036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Antiadrenergic</w:t>
            </w:r>
          </w:p>
        </w:tc>
      </w:tr>
      <w:tr w:rsidR="00796902" w:rsidRPr="00370CFB" w14:paraId="7EF944D4" w14:textId="77777777" w:rsidTr="004F533D">
        <w:trPr>
          <w:trHeight w:val="47"/>
        </w:trPr>
        <w:tc>
          <w:tcPr>
            <w:tcW w:w="299" w:type="pct"/>
            <w:vMerge/>
            <w:vAlign w:val="center"/>
          </w:tcPr>
          <w:p w14:paraId="1F438A26" w14:textId="77777777" w:rsidR="00796902" w:rsidRPr="00370CFB" w:rsidRDefault="00796902" w:rsidP="007969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44B25D23" w14:textId="0B0378F2" w:rsidR="00796902" w:rsidRPr="00370CFB" w:rsidRDefault="00796902" w:rsidP="0079690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09ABEDEC" w14:textId="18CDEC53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632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3D320EC" w14:textId="2EEFE46D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5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75A2BB53" w14:textId="441AECE2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Adrenaline antagonist</w:t>
            </w:r>
          </w:p>
        </w:tc>
      </w:tr>
      <w:tr w:rsidR="00796902" w:rsidRPr="00370CFB" w14:paraId="639EB2F1" w14:textId="77777777" w:rsidTr="004F533D">
        <w:trPr>
          <w:trHeight w:val="47"/>
        </w:trPr>
        <w:tc>
          <w:tcPr>
            <w:tcW w:w="299" w:type="pct"/>
            <w:vMerge/>
            <w:vAlign w:val="center"/>
          </w:tcPr>
          <w:p w14:paraId="0B18020C" w14:textId="77777777" w:rsidR="00796902" w:rsidRPr="00370CFB" w:rsidRDefault="00796902" w:rsidP="007969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3BD26596" w14:textId="7D178A0D" w:rsidR="00796902" w:rsidRPr="00370CFB" w:rsidRDefault="00796902" w:rsidP="0079690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11900CFA" w14:textId="57FE7849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617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E4E925C" w14:textId="58596EB8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0751AE77" w14:textId="79F97FC0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Platelet adhesion inhibitor</w:t>
            </w:r>
          </w:p>
        </w:tc>
      </w:tr>
      <w:tr w:rsidR="00796902" w:rsidRPr="00370CFB" w14:paraId="58B14634" w14:textId="77777777" w:rsidTr="004F533D">
        <w:trPr>
          <w:trHeight w:val="47"/>
        </w:trPr>
        <w:tc>
          <w:tcPr>
            <w:tcW w:w="299" w:type="pct"/>
            <w:vMerge/>
            <w:vAlign w:val="center"/>
          </w:tcPr>
          <w:p w14:paraId="03B59762" w14:textId="77777777" w:rsidR="00796902" w:rsidRPr="00370CFB" w:rsidRDefault="00796902" w:rsidP="007969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5A43ABBB" w14:textId="33133A70" w:rsidR="00796902" w:rsidRPr="00370CFB" w:rsidRDefault="00796902" w:rsidP="0079690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711FF926" w14:textId="73A6F311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588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2A62D4C" w14:textId="66C7B900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4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6C24BE9C" w14:textId="17112F83" w:rsidR="00796902" w:rsidRPr="00A606BB" w:rsidRDefault="00796902" w:rsidP="007969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Alpha 2c adrenoreceptor antagonist</w:t>
            </w:r>
          </w:p>
        </w:tc>
      </w:tr>
      <w:tr w:rsidR="00404816" w:rsidRPr="00370CFB" w14:paraId="73516F4E" w14:textId="77777777" w:rsidTr="005A2606">
        <w:trPr>
          <w:trHeight w:val="47"/>
        </w:trPr>
        <w:tc>
          <w:tcPr>
            <w:tcW w:w="299" w:type="pct"/>
            <w:vMerge w:val="restart"/>
            <w:vAlign w:val="center"/>
          </w:tcPr>
          <w:p w14:paraId="28810E67" w14:textId="77777777" w:rsidR="00404816" w:rsidRPr="00370CFB" w:rsidRDefault="00404816" w:rsidP="004048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 w:val="restart"/>
            <w:shd w:val="clear" w:color="auto" w:fill="auto"/>
            <w:vAlign w:val="center"/>
          </w:tcPr>
          <w:p w14:paraId="53A1DB55" w14:textId="779ED335" w:rsidR="00404816" w:rsidRPr="00370CFB" w:rsidRDefault="00404816" w:rsidP="0040481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proofErr w:type="spellStart"/>
            <w:r w:rsidRPr="003910DF"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  <w:t>Perflunafene</w:t>
            </w:r>
            <w:proofErr w:type="spellEnd"/>
          </w:p>
        </w:tc>
        <w:tc>
          <w:tcPr>
            <w:tcW w:w="423" w:type="pct"/>
            <w:shd w:val="clear" w:color="auto" w:fill="auto"/>
            <w:vAlign w:val="center"/>
          </w:tcPr>
          <w:p w14:paraId="03682E44" w14:textId="749F154A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947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EC386C6" w14:textId="1600BE02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4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3E1629E1" w14:textId="35860B99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Antiinflammatory</w:t>
            </w:r>
          </w:p>
        </w:tc>
      </w:tr>
      <w:tr w:rsidR="00404816" w:rsidRPr="00370CFB" w14:paraId="3400624D" w14:textId="77777777" w:rsidTr="005A2606">
        <w:trPr>
          <w:trHeight w:val="47"/>
        </w:trPr>
        <w:tc>
          <w:tcPr>
            <w:tcW w:w="299" w:type="pct"/>
            <w:vMerge/>
            <w:vAlign w:val="center"/>
          </w:tcPr>
          <w:p w14:paraId="2D47BF60" w14:textId="77777777" w:rsidR="00404816" w:rsidRPr="00370CFB" w:rsidRDefault="00404816" w:rsidP="004048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162809FC" w14:textId="7A125B5C" w:rsidR="00404816" w:rsidRPr="00370CFB" w:rsidRDefault="00404816" w:rsidP="0040481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1913CBC3" w14:textId="7277C140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888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77CA8B2" w14:textId="773D97D4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10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7460789F" w14:textId="10F6894B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proofErr w:type="spellStart"/>
            <w:r w:rsidRPr="00A606BB">
              <w:rPr>
                <w:rFonts w:ascii="Times New Roman" w:hAnsi="Times New Roman" w:cs="Times New Roman"/>
              </w:rPr>
              <w:t>Aspulvinone</w:t>
            </w:r>
            <w:proofErr w:type="spellEnd"/>
            <w:r w:rsidRPr="00A606B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6BB">
              <w:rPr>
                <w:rFonts w:ascii="Times New Roman" w:hAnsi="Times New Roman" w:cs="Times New Roman"/>
              </w:rPr>
              <w:t>dimethylallyltransferase</w:t>
            </w:r>
            <w:proofErr w:type="spellEnd"/>
            <w:r w:rsidRPr="00A606BB">
              <w:rPr>
                <w:rFonts w:ascii="Times New Roman" w:hAnsi="Times New Roman" w:cs="Times New Roman"/>
              </w:rPr>
              <w:t xml:space="preserve"> inhibitor</w:t>
            </w:r>
          </w:p>
        </w:tc>
      </w:tr>
      <w:tr w:rsidR="00404816" w:rsidRPr="00370CFB" w14:paraId="7BA5447A" w14:textId="77777777" w:rsidTr="005A2606">
        <w:trPr>
          <w:trHeight w:val="47"/>
        </w:trPr>
        <w:tc>
          <w:tcPr>
            <w:tcW w:w="299" w:type="pct"/>
            <w:vMerge/>
            <w:vAlign w:val="center"/>
          </w:tcPr>
          <w:p w14:paraId="02E01D17" w14:textId="77777777" w:rsidR="00404816" w:rsidRPr="00370CFB" w:rsidRDefault="00404816" w:rsidP="004048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0DC7E53D" w14:textId="34858F88" w:rsidR="00404816" w:rsidRPr="00370CFB" w:rsidRDefault="00404816" w:rsidP="0040481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48B210A7" w14:textId="5CFDBDAA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872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235B90C" w14:textId="0D61FE2C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11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1208EE29" w14:textId="0360A88B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Phobic disorders treatment</w:t>
            </w:r>
          </w:p>
        </w:tc>
      </w:tr>
      <w:tr w:rsidR="00404816" w:rsidRPr="00370CFB" w14:paraId="50692773" w14:textId="77777777" w:rsidTr="005A2606">
        <w:trPr>
          <w:trHeight w:val="47"/>
        </w:trPr>
        <w:tc>
          <w:tcPr>
            <w:tcW w:w="299" w:type="pct"/>
            <w:vMerge/>
            <w:vAlign w:val="center"/>
          </w:tcPr>
          <w:p w14:paraId="3101A661" w14:textId="77777777" w:rsidR="00404816" w:rsidRPr="00370CFB" w:rsidRDefault="00404816" w:rsidP="004048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0E40F542" w14:textId="6AC8B62C" w:rsidR="00404816" w:rsidRPr="00370CFB" w:rsidRDefault="00404816" w:rsidP="0040481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6D0D9F0B" w14:textId="2E2E85B5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865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E9B606F" w14:textId="49CC46D9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5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69CF4A7A" w14:textId="3CC6C15B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proofErr w:type="spellStart"/>
            <w:r w:rsidRPr="00A606BB">
              <w:rPr>
                <w:rFonts w:ascii="Times New Roman" w:hAnsi="Times New Roman" w:cs="Times New Roman"/>
              </w:rPr>
              <w:t>Antiasthmatic</w:t>
            </w:r>
            <w:proofErr w:type="spellEnd"/>
          </w:p>
        </w:tc>
      </w:tr>
      <w:tr w:rsidR="00404816" w:rsidRPr="00370CFB" w14:paraId="5EA603E5" w14:textId="77777777" w:rsidTr="005A2606">
        <w:trPr>
          <w:trHeight w:val="47"/>
        </w:trPr>
        <w:tc>
          <w:tcPr>
            <w:tcW w:w="299" w:type="pct"/>
            <w:vMerge/>
            <w:vAlign w:val="center"/>
          </w:tcPr>
          <w:p w14:paraId="10EA19CD" w14:textId="77777777" w:rsidR="00404816" w:rsidRPr="00370CFB" w:rsidRDefault="00404816" w:rsidP="004048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6D1B4DA7" w14:textId="2758B37A" w:rsidR="00404816" w:rsidRPr="00370CFB" w:rsidRDefault="00404816" w:rsidP="0040481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4B7EE891" w14:textId="2FF4A7B0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853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EACE7E7" w14:textId="57D1C66E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2A4971F8" w14:textId="25B64C58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Sugar-phosphatase inhibitor</w:t>
            </w:r>
          </w:p>
        </w:tc>
      </w:tr>
      <w:tr w:rsidR="00404816" w:rsidRPr="00370CFB" w14:paraId="6D79AC8B" w14:textId="77777777" w:rsidTr="00E10B4A">
        <w:trPr>
          <w:trHeight w:val="47"/>
        </w:trPr>
        <w:tc>
          <w:tcPr>
            <w:tcW w:w="299" w:type="pct"/>
            <w:vMerge w:val="restart"/>
            <w:vAlign w:val="center"/>
          </w:tcPr>
          <w:p w14:paraId="3246577B" w14:textId="77777777" w:rsidR="00404816" w:rsidRPr="00370CFB" w:rsidRDefault="00404816" w:rsidP="004048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 w:val="restart"/>
            <w:shd w:val="clear" w:color="auto" w:fill="auto"/>
            <w:vAlign w:val="center"/>
          </w:tcPr>
          <w:p w14:paraId="21F04900" w14:textId="6F7F4080" w:rsidR="00404816" w:rsidRPr="00370CFB" w:rsidRDefault="00404816" w:rsidP="0040481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proofErr w:type="spellStart"/>
            <w:r w:rsidRPr="003910D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afamostat</w:t>
            </w:r>
            <w:proofErr w:type="spellEnd"/>
          </w:p>
        </w:tc>
        <w:tc>
          <w:tcPr>
            <w:tcW w:w="423" w:type="pct"/>
            <w:shd w:val="clear" w:color="auto" w:fill="auto"/>
            <w:vAlign w:val="center"/>
          </w:tcPr>
          <w:p w14:paraId="1A2D528E" w14:textId="58C0B3B4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796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7C4C4FC" w14:textId="73BAF4C0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5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32C5E89D" w14:textId="664C6D52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Limulus clotting factor B inhibitor</w:t>
            </w:r>
          </w:p>
        </w:tc>
      </w:tr>
      <w:tr w:rsidR="00404816" w:rsidRPr="00370CFB" w14:paraId="046754E5" w14:textId="77777777" w:rsidTr="00E10B4A">
        <w:trPr>
          <w:trHeight w:val="47"/>
        </w:trPr>
        <w:tc>
          <w:tcPr>
            <w:tcW w:w="299" w:type="pct"/>
            <w:vMerge/>
            <w:vAlign w:val="center"/>
          </w:tcPr>
          <w:p w14:paraId="68E2F186" w14:textId="77777777" w:rsidR="00404816" w:rsidRPr="00370CFB" w:rsidRDefault="00404816" w:rsidP="004048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6FDD44B5" w14:textId="4F96D7D5" w:rsidR="00404816" w:rsidRPr="00370CFB" w:rsidRDefault="00404816" w:rsidP="0040481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16A1C978" w14:textId="1D0AE17F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745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7BAC1DB" w14:textId="45797E88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10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32ABD06B" w14:textId="60F8067D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Fibrinolytic</w:t>
            </w:r>
          </w:p>
        </w:tc>
      </w:tr>
      <w:tr w:rsidR="00404816" w:rsidRPr="00370CFB" w14:paraId="0816CABD" w14:textId="77777777" w:rsidTr="00E10B4A">
        <w:trPr>
          <w:trHeight w:val="47"/>
        </w:trPr>
        <w:tc>
          <w:tcPr>
            <w:tcW w:w="299" w:type="pct"/>
            <w:vMerge/>
            <w:vAlign w:val="center"/>
          </w:tcPr>
          <w:p w14:paraId="12D17D97" w14:textId="77777777" w:rsidR="00404816" w:rsidRPr="00370CFB" w:rsidRDefault="00404816" w:rsidP="004048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0B307544" w14:textId="65589824" w:rsidR="00404816" w:rsidRPr="00370CFB" w:rsidRDefault="00404816" w:rsidP="0040481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5D0F5B49" w14:textId="261DD682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722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12DF874" w14:textId="61BAFEAF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2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4BA15A6C" w14:textId="5DC96806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Urokinase inhibitor</w:t>
            </w:r>
          </w:p>
        </w:tc>
      </w:tr>
      <w:tr w:rsidR="00404816" w:rsidRPr="00370CFB" w14:paraId="7DBF6CB0" w14:textId="77777777" w:rsidTr="00E10B4A">
        <w:trPr>
          <w:trHeight w:val="47"/>
        </w:trPr>
        <w:tc>
          <w:tcPr>
            <w:tcW w:w="299" w:type="pct"/>
            <w:vMerge/>
            <w:vAlign w:val="center"/>
          </w:tcPr>
          <w:p w14:paraId="67E63AA7" w14:textId="77777777" w:rsidR="00404816" w:rsidRPr="00370CFB" w:rsidRDefault="00404816" w:rsidP="004048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6D6C5E8B" w14:textId="09CBBB89" w:rsidR="00404816" w:rsidRPr="00370CFB" w:rsidRDefault="00404816" w:rsidP="0040481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7173E8F0" w14:textId="12A88FF7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732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6BC3581" w14:textId="67A7ABC7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16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7D5D4224" w14:textId="2675E236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proofErr w:type="spellStart"/>
            <w:r w:rsidRPr="00A606BB">
              <w:rPr>
                <w:rFonts w:ascii="Times New Roman" w:hAnsi="Times New Roman" w:cs="Times New Roman"/>
              </w:rPr>
              <w:t>Omptin</w:t>
            </w:r>
            <w:proofErr w:type="spellEnd"/>
            <w:r w:rsidRPr="00A606BB">
              <w:rPr>
                <w:rFonts w:ascii="Times New Roman" w:hAnsi="Times New Roman" w:cs="Times New Roman"/>
              </w:rPr>
              <w:t xml:space="preserve"> inhibitor</w:t>
            </w:r>
          </w:p>
        </w:tc>
      </w:tr>
      <w:tr w:rsidR="00404816" w:rsidRPr="00370CFB" w14:paraId="0C849199" w14:textId="77777777" w:rsidTr="00E10B4A">
        <w:trPr>
          <w:trHeight w:val="47"/>
        </w:trPr>
        <w:tc>
          <w:tcPr>
            <w:tcW w:w="299" w:type="pct"/>
            <w:vMerge/>
            <w:vAlign w:val="center"/>
          </w:tcPr>
          <w:p w14:paraId="6CF9D164" w14:textId="77777777" w:rsidR="00404816" w:rsidRPr="00370CFB" w:rsidRDefault="00404816" w:rsidP="004048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33B9A7D4" w14:textId="0665083D" w:rsidR="00404816" w:rsidRPr="00370CFB" w:rsidRDefault="00404816" w:rsidP="0040481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74684EA6" w14:textId="13740132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691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09E1FF4" w14:textId="645E8AE4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5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2D3CB1FA" w14:textId="1A0341B8" w:rsidR="00404816" w:rsidRPr="00A606BB" w:rsidRDefault="00404816" w:rsidP="004048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Beta glucuronidase inhibitor</w:t>
            </w:r>
          </w:p>
        </w:tc>
      </w:tr>
      <w:tr w:rsidR="00A606BB" w:rsidRPr="00370CFB" w14:paraId="6177F2AC" w14:textId="77777777" w:rsidTr="00067C53">
        <w:trPr>
          <w:trHeight w:val="47"/>
        </w:trPr>
        <w:tc>
          <w:tcPr>
            <w:tcW w:w="299" w:type="pct"/>
            <w:vMerge w:val="restart"/>
            <w:vAlign w:val="center"/>
          </w:tcPr>
          <w:p w14:paraId="09346305" w14:textId="77777777" w:rsidR="00A606BB" w:rsidRPr="00370CFB" w:rsidRDefault="00A606BB" w:rsidP="00A60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 w:val="restart"/>
            <w:shd w:val="clear" w:color="auto" w:fill="auto"/>
            <w:vAlign w:val="center"/>
          </w:tcPr>
          <w:p w14:paraId="54D262E3" w14:textId="7759FAF3" w:rsidR="00A606BB" w:rsidRPr="00370CFB" w:rsidRDefault="00A606BB" w:rsidP="00A606BB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r w:rsidRPr="003910DF">
              <w:rPr>
                <w:rFonts w:ascii="Times New Roman" w:eastAsia="Calibri" w:hAnsi="Times New Roman" w:cs="Times New Roman"/>
                <w:kern w:val="0"/>
                <w14:ligatures w14:val="none"/>
              </w:rPr>
              <w:t>Tedizolid Phosphat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2628832C" w14:textId="41B8D596" w:rsidR="00A606BB" w:rsidRPr="00A606BB" w:rsidRDefault="00A606BB" w:rsidP="00A606B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787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B3CE741" w14:textId="6AE6B0AF" w:rsidR="00A606BB" w:rsidRPr="00A606BB" w:rsidRDefault="00A606BB" w:rsidP="00A606B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18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6A809243" w14:textId="2F151792" w:rsidR="00A606BB" w:rsidRPr="00A606BB" w:rsidRDefault="00A606BB" w:rsidP="00A606B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Glutamate-5-semialdehyde dehydrogenase inhibitor</w:t>
            </w:r>
          </w:p>
        </w:tc>
      </w:tr>
      <w:tr w:rsidR="00A606BB" w:rsidRPr="00370CFB" w14:paraId="3588EBFA" w14:textId="77777777" w:rsidTr="00067C53">
        <w:trPr>
          <w:trHeight w:val="47"/>
        </w:trPr>
        <w:tc>
          <w:tcPr>
            <w:tcW w:w="299" w:type="pct"/>
            <w:vMerge/>
            <w:vAlign w:val="center"/>
          </w:tcPr>
          <w:p w14:paraId="3362241E" w14:textId="77777777" w:rsidR="00A606BB" w:rsidRPr="00370CFB" w:rsidRDefault="00A606BB" w:rsidP="00A60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51A5A49F" w14:textId="39C771B6" w:rsidR="00A606BB" w:rsidRPr="00370CFB" w:rsidRDefault="00A606BB" w:rsidP="00A606BB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5AA9566E" w14:textId="57360864" w:rsidR="00A606BB" w:rsidRPr="00A606BB" w:rsidRDefault="00A606BB" w:rsidP="00A606B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736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D659EAB" w14:textId="4EECC1B0" w:rsidR="00A606BB" w:rsidRPr="00A606BB" w:rsidRDefault="00A606BB" w:rsidP="00A606B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05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2E84BE65" w14:textId="6BCF6336" w:rsidR="00A606BB" w:rsidRPr="00A606BB" w:rsidRDefault="00A606BB" w:rsidP="00A606B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 xml:space="preserve">Undecaprenyl-phosphate </w:t>
            </w:r>
            <w:proofErr w:type="spellStart"/>
            <w:r w:rsidRPr="00A606BB">
              <w:rPr>
                <w:rFonts w:ascii="Times New Roman" w:hAnsi="Times New Roman" w:cs="Times New Roman"/>
              </w:rPr>
              <w:t>mannosyltransferase</w:t>
            </w:r>
            <w:proofErr w:type="spellEnd"/>
            <w:r w:rsidRPr="00A606BB">
              <w:rPr>
                <w:rFonts w:ascii="Times New Roman" w:hAnsi="Times New Roman" w:cs="Times New Roman"/>
              </w:rPr>
              <w:t xml:space="preserve"> inhibitor</w:t>
            </w:r>
          </w:p>
        </w:tc>
      </w:tr>
      <w:tr w:rsidR="00A606BB" w:rsidRPr="00370CFB" w14:paraId="2B428213" w14:textId="77777777" w:rsidTr="00067C53">
        <w:trPr>
          <w:trHeight w:val="47"/>
        </w:trPr>
        <w:tc>
          <w:tcPr>
            <w:tcW w:w="299" w:type="pct"/>
            <w:vMerge/>
            <w:vAlign w:val="center"/>
          </w:tcPr>
          <w:p w14:paraId="2870EB24" w14:textId="77777777" w:rsidR="00A606BB" w:rsidRPr="00370CFB" w:rsidRDefault="00A606BB" w:rsidP="00A60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60D1B401" w14:textId="571053EF" w:rsidR="00A606BB" w:rsidRPr="00370CFB" w:rsidRDefault="00A606BB" w:rsidP="00A606BB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67F37090" w14:textId="0E1E0C80" w:rsidR="00A606BB" w:rsidRPr="00A606BB" w:rsidRDefault="00A606BB" w:rsidP="00A606B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585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1323B3A" w14:textId="31D243F9" w:rsidR="00A606BB" w:rsidRPr="00A606BB" w:rsidRDefault="00A606BB" w:rsidP="00A606B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7F16DDA8" w14:textId="6A866725" w:rsidR="00A606BB" w:rsidRPr="00A606BB" w:rsidRDefault="00A606BB" w:rsidP="00A606B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H+-transporting two-sector ATPase inhibitor</w:t>
            </w:r>
          </w:p>
        </w:tc>
      </w:tr>
      <w:tr w:rsidR="00A606BB" w:rsidRPr="00370CFB" w14:paraId="03FF2BF8" w14:textId="77777777" w:rsidTr="00067C53">
        <w:trPr>
          <w:trHeight w:val="47"/>
        </w:trPr>
        <w:tc>
          <w:tcPr>
            <w:tcW w:w="299" w:type="pct"/>
            <w:vMerge/>
            <w:vAlign w:val="center"/>
          </w:tcPr>
          <w:p w14:paraId="168E502E" w14:textId="77777777" w:rsidR="00A606BB" w:rsidRPr="00370CFB" w:rsidRDefault="00A606BB" w:rsidP="00A60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3184E4A6" w14:textId="0EF98C76" w:rsidR="00A606BB" w:rsidRPr="00370CFB" w:rsidRDefault="00A606BB" w:rsidP="00A606BB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524494A9" w14:textId="412FDF6B" w:rsidR="00A606BB" w:rsidRPr="00A606BB" w:rsidRDefault="00A606BB" w:rsidP="00A606B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572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C0807DD" w14:textId="649AD1B4" w:rsidR="00A606BB" w:rsidRPr="00A606BB" w:rsidRDefault="00A606BB" w:rsidP="00A606B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11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4B227569" w14:textId="226BCB52" w:rsidR="00A606BB" w:rsidRPr="00A606BB" w:rsidRDefault="00A606BB" w:rsidP="00A606B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Atherosclerosis treatment</w:t>
            </w:r>
          </w:p>
        </w:tc>
      </w:tr>
      <w:tr w:rsidR="00A606BB" w:rsidRPr="00370CFB" w14:paraId="1ECFC3DE" w14:textId="77777777" w:rsidTr="00067C53">
        <w:trPr>
          <w:trHeight w:val="47"/>
        </w:trPr>
        <w:tc>
          <w:tcPr>
            <w:tcW w:w="299" w:type="pct"/>
            <w:vMerge/>
            <w:vAlign w:val="center"/>
          </w:tcPr>
          <w:p w14:paraId="50A8E9F2" w14:textId="77777777" w:rsidR="00A606BB" w:rsidRPr="00370CFB" w:rsidRDefault="00A606BB" w:rsidP="00A60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  <w:vAlign w:val="center"/>
          </w:tcPr>
          <w:p w14:paraId="6F466F01" w14:textId="6CA6A8DC" w:rsidR="00A606BB" w:rsidRPr="00370CFB" w:rsidRDefault="00A606BB" w:rsidP="00A606BB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7C1D761E" w14:textId="1C63D5F8" w:rsidR="00A606BB" w:rsidRPr="00A606BB" w:rsidRDefault="00A606BB" w:rsidP="00A606B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568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1494760" w14:textId="3D144204" w:rsidR="00A606BB" w:rsidRPr="00A606BB" w:rsidRDefault="00A606BB" w:rsidP="00A606B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0,028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4343E5B2" w14:textId="4D3572C3" w:rsidR="00A606BB" w:rsidRPr="00A606BB" w:rsidRDefault="00A606BB" w:rsidP="00A606B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606BB">
              <w:rPr>
                <w:rFonts w:ascii="Times New Roman" w:hAnsi="Times New Roman" w:cs="Times New Roman"/>
              </w:rPr>
              <w:t>Trans-acenaphthene-1,2-diol dehydrogenase inhibitor</w:t>
            </w:r>
          </w:p>
        </w:tc>
      </w:tr>
      <w:tr w:rsidR="00040EBA" w:rsidRPr="00370CFB" w14:paraId="3B278558" w14:textId="77777777" w:rsidTr="00796902">
        <w:trPr>
          <w:trHeight w:val="47"/>
        </w:trPr>
        <w:tc>
          <w:tcPr>
            <w:tcW w:w="299" w:type="pct"/>
            <w:vMerge w:val="restart"/>
            <w:vAlign w:val="center"/>
          </w:tcPr>
          <w:p w14:paraId="2615B63C" w14:textId="77777777" w:rsidR="001829B9" w:rsidRPr="00370CFB" w:rsidRDefault="001829B9" w:rsidP="00391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 w:val="restart"/>
            <w:shd w:val="clear" w:color="auto" w:fill="auto"/>
            <w:vAlign w:val="center"/>
          </w:tcPr>
          <w:p w14:paraId="45357E4D" w14:textId="301C579C" w:rsidR="001829B9" w:rsidRPr="00370CFB" w:rsidRDefault="001829B9" w:rsidP="003910DF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  <w:bookmarkStart w:id="1" w:name="_Hlk156139753"/>
            <w:r w:rsidRPr="00F93013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Trifluperidol</w:t>
            </w:r>
            <w:bookmarkEnd w:id="1"/>
          </w:p>
        </w:tc>
        <w:tc>
          <w:tcPr>
            <w:tcW w:w="423" w:type="pct"/>
            <w:shd w:val="clear" w:color="auto" w:fill="auto"/>
            <w:vAlign w:val="center"/>
          </w:tcPr>
          <w:p w14:paraId="303B2132" w14:textId="4A59D68F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0,854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775511B" w14:textId="73891273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0,009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1AB55FC3" w14:textId="6C95B232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Antineurotic</w:t>
            </w:r>
          </w:p>
        </w:tc>
      </w:tr>
      <w:tr w:rsidR="00040EBA" w:rsidRPr="00370CFB" w14:paraId="6462BF60" w14:textId="77777777" w:rsidTr="00796902">
        <w:trPr>
          <w:trHeight w:val="47"/>
        </w:trPr>
        <w:tc>
          <w:tcPr>
            <w:tcW w:w="299" w:type="pct"/>
            <w:vMerge/>
            <w:vAlign w:val="center"/>
          </w:tcPr>
          <w:p w14:paraId="66B3538B" w14:textId="77777777" w:rsidR="001829B9" w:rsidRPr="00370CFB" w:rsidRDefault="001829B9" w:rsidP="003910DF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</w:tcPr>
          <w:p w14:paraId="76336213" w14:textId="29FCEA40" w:rsidR="001829B9" w:rsidRPr="00370CFB" w:rsidRDefault="001829B9" w:rsidP="003910DF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2C465C54" w14:textId="45E22213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0,743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250CBDF" w14:textId="0F41FAC3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0,021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10A9FD2F" w14:textId="713DC5BB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proofErr w:type="spellStart"/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Antiischemic</w:t>
            </w:r>
            <w:proofErr w:type="spellEnd"/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, cerebral</w:t>
            </w:r>
          </w:p>
        </w:tc>
      </w:tr>
      <w:tr w:rsidR="00040EBA" w:rsidRPr="00370CFB" w14:paraId="5D99BAC9" w14:textId="77777777" w:rsidTr="00796902">
        <w:trPr>
          <w:trHeight w:val="47"/>
        </w:trPr>
        <w:tc>
          <w:tcPr>
            <w:tcW w:w="299" w:type="pct"/>
            <w:vMerge/>
            <w:vAlign w:val="center"/>
          </w:tcPr>
          <w:p w14:paraId="6C0EC0F6" w14:textId="77777777" w:rsidR="001829B9" w:rsidRPr="00370CFB" w:rsidRDefault="001829B9" w:rsidP="003910DF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</w:tcPr>
          <w:p w14:paraId="3B54B4C5" w14:textId="0898E17A" w:rsidR="001829B9" w:rsidRPr="00370CFB" w:rsidRDefault="001829B9" w:rsidP="003910DF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3BA7BCD0" w14:textId="69D78E4B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0,548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D0349D6" w14:textId="0D7ABABA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0,016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72345B26" w14:textId="385A1F21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Antipsychotic</w:t>
            </w:r>
          </w:p>
        </w:tc>
      </w:tr>
      <w:tr w:rsidR="00040EBA" w:rsidRPr="00370CFB" w14:paraId="03323E68" w14:textId="77777777" w:rsidTr="00796902">
        <w:trPr>
          <w:trHeight w:val="47"/>
        </w:trPr>
        <w:tc>
          <w:tcPr>
            <w:tcW w:w="299" w:type="pct"/>
            <w:vMerge/>
            <w:vAlign w:val="center"/>
          </w:tcPr>
          <w:p w14:paraId="5C015734" w14:textId="77777777" w:rsidR="001829B9" w:rsidRPr="00370CFB" w:rsidRDefault="001829B9" w:rsidP="003910DF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</w:tcPr>
          <w:p w14:paraId="6D9FA621" w14:textId="0D0D8DB0" w:rsidR="001829B9" w:rsidRPr="00370CFB" w:rsidRDefault="001829B9" w:rsidP="003910DF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20B53C85" w14:textId="7468F93F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0,363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3DF8FF5" w14:textId="7A2ED1EE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0,031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12A29B73" w14:textId="713894F7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bookmarkStart w:id="2" w:name="_Hlk156144328"/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Antiparkinsonian</w:t>
            </w:r>
            <w:bookmarkEnd w:id="2"/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, rigidity relieving</w:t>
            </w:r>
          </w:p>
        </w:tc>
      </w:tr>
      <w:tr w:rsidR="00040EBA" w:rsidRPr="00370CFB" w14:paraId="5902D56D" w14:textId="77777777" w:rsidTr="00796902">
        <w:trPr>
          <w:trHeight w:val="47"/>
        </w:trPr>
        <w:tc>
          <w:tcPr>
            <w:tcW w:w="299" w:type="pct"/>
            <w:vMerge/>
            <w:vAlign w:val="center"/>
          </w:tcPr>
          <w:p w14:paraId="24F55E5C" w14:textId="77777777" w:rsidR="001829B9" w:rsidRPr="00370CFB" w:rsidRDefault="001829B9" w:rsidP="003910DF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06" w:type="pct"/>
            <w:vMerge/>
            <w:shd w:val="clear" w:color="auto" w:fill="auto"/>
          </w:tcPr>
          <w:p w14:paraId="3990D507" w14:textId="3A7B3D8F" w:rsidR="001829B9" w:rsidRPr="00370CFB" w:rsidRDefault="001829B9" w:rsidP="003910DF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04493EB2" w14:textId="22B7AB2A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0,303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8F6F248" w14:textId="7B2E1F3B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0,019</w:t>
            </w:r>
          </w:p>
        </w:tc>
        <w:tc>
          <w:tcPr>
            <w:tcW w:w="2657" w:type="pct"/>
            <w:shd w:val="clear" w:color="auto" w:fill="auto"/>
            <w:vAlign w:val="center"/>
          </w:tcPr>
          <w:p w14:paraId="04B96FCE" w14:textId="33710462" w:rsidR="001829B9" w:rsidRPr="00A606BB" w:rsidRDefault="001829B9" w:rsidP="003910D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Antidepressant, </w:t>
            </w:r>
            <w:proofErr w:type="spellStart"/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Imipramin</w:t>
            </w:r>
            <w:proofErr w:type="spellEnd"/>
            <w:r w:rsidRPr="00F93013">
              <w:rPr>
                <w:rFonts w:ascii="Times New Roman" w:eastAsia="Calibri" w:hAnsi="Times New Roman" w:cs="Times New Roman"/>
                <w:kern w:val="0"/>
                <w14:ligatures w14:val="none"/>
              </w:rPr>
              <w:t>-like</w:t>
            </w:r>
          </w:p>
        </w:tc>
      </w:tr>
    </w:tbl>
    <w:p w14:paraId="4B112AEE" w14:textId="77777777" w:rsidR="00F93013" w:rsidRPr="00370CFB" w:rsidRDefault="00F93013" w:rsidP="003910DF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F93013" w:rsidRPr="00370C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2151AE"/>
    <w:multiLevelType w:val="hybridMultilevel"/>
    <w:tmpl w:val="864C802C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13430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946"/>
    <w:rsid w:val="00040EBA"/>
    <w:rsid w:val="00153DCF"/>
    <w:rsid w:val="001829B9"/>
    <w:rsid w:val="002F33AE"/>
    <w:rsid w:val="00370CFB"/>
    <w:rsid w:val="003910DF"/>
    <w:rsid w:val="00404816"/>
    <w:rsid w:val="00483B57"/>
    <w:rsid w:val="004D0707"/>
    <w:rsid w:val="00796902"/>
    <w:rsid w:val="00850A5F"/>
    <w:rsid w:val="00A606BB"/>
    <w:rsid w:val="00AE3AEC"/>
    <w:rsid w:val="00B83C04"/>
    <w:rsid w:val="00C05946"/>
    <w:rsid w:val="00D92272"/>
    <w:rsid w:val="00EA68A8"/>
    <w:rsid w:val="00F53EC0"/>
    <w:rsid w:val="00F93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16AF93"/>
  <w15:chartTrackingRefBased/>
  <w15:docId w15:val="{FC54774A-9EC6-4040-8434-9CFBADB14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59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9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9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9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9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9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9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9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9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9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9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9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9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9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9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9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9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9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9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9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9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9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9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9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9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9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9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9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9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68</Words>
  <Characters>2012</Characters>
  <Application>Microsoft Office Word</Application>
  <DocSecurity>0</DocSecurity>
  <Lines>261</Lines>
  <Paragraphs>176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6</cp:revision>
  <dcterms:created xsi:type="dcterms:W3CDTF">2024-08-16T08:27:00Z</dcterms:created>
  <dcterms:modified xsi:type="dcterms:W3CDTF">2024-08-16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6138583da3010933ed61f712460ee7afe17c720de02e6b56587ad5f82088ef</vt:lpwstr>
  </property>
</Properties>
</file>